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ADD94" w14:textId="77777777" w:rsidR="00455EC2" w:rsidRPr="00455EC2" w:rsidRDefault="00455EC2" w:rsidP="00455EC2">
      <w:pPr>
        <w:rPr>
          <w:rFonts w:asciiTheme="majorBidi" w:hAnsiTheme="majorBidi" w:cstheme="majorBidi"/>
          <w:b/>
        </w:rPr>
      </w:pPr>
      <w:r w:rsidRPr="00455EC2">
        <w:rPr>
          <w:rFonts w:asciiTheme="majorBidi" w:hAnsiTheme="majorBidi" w:cstheme="majorBidi"/>
          <w:b/>
        </w:rPr>
        <w:t xml:space="preserve">Panduan </w:t>
      </w:r>
      <w:proofErr w:type="spellStart"/>
      <w:r w:rsidRPr="00455EC2">
        <w:rPr>
          <w:rFonts w:asciiTheme="majorBidi" w:hAnsiTheme="majorBidi" w:cstheme="majorBidi"/>
          <w:b/>
        </w:rPr>
        <w:t>temubual</w:t>
      </w:r>
      <w:proofErr w:type="spellEnd"/>
      <w:r w:rsidRPr="00455EC2">
        <w:rPr>
          <w:rFonts w:asciiTheme="majorBidi" w:hAnsiTheme="majorBidi" w:cstheme="majorBidi"/>
          <w:b/>
        </w:rPr>
        <w:t xml:space="preserve"> </w:t>
      </w:r>
      <w:proofErr w:type="spellStart"/>
      <w:r w:rsidRPr="00455EC2">
        <w:rPr>
          <w:rFonts w:asciiTheme="majorBidi" w:hAnsiTheme="majorBidi" w:cstheme="majorBidi"/>
          <w:b/>
        </w:rPr>
        <w:t>bersemuka</w:t>
      </w:r>
      <w:proofErr w:type="spellEnd"/>
      <w:r w:rsidRPr="00455EC2">
        <w:rPr>
          <w:rFonts w:asciiTheme="majorBidi" w:hAnsiTheme="majorBidi" w:cstheme="majorBidi"/>
          <w:b/>
        </w:rPr>
        <w:t xml:space="preserve">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3080"/>
        <w:gridCol w:w="3265"/>
        <w:gridCol w:w="2835"/>
      </w:tblGrid>
      <w:tr w:rsidR="00455EC2" w:rsidRPr="00455EC2" w14:paraId="237FCCAD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54F34703" w14:textId="77777777" w:rsidR="00455EC2" w:rsidRPr="00455EC2" w:rsidRDefault="00455EC2" w:rsidP="00927A1F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265" w:type="dxa"/>
            <w:tcBorders>
              <w:left w:val="nil"/>
              <w:right w:val="nil"/>
            </w:tcBorders>
          </w:tcPr>
          <w:p w14:paraId="13F82C8A" w14:textId="77777777" w:rsidR="00455EC2" w:rsidRPr="00455EC2" w:rsidRDefault="00455EC2" w:rsidP="00927A1F">
            <w:pPr>
              <w:rPr>
                <w:rFonts w:asciiTheme="majorBidi" w:hAnsiTheme="majorBidi" w:cstheme="majorBidi"/>
                <w:b/>
              </w:rPr>
            </w:pPr>
            <w:r w:rsidRPr="00455EC2">
              <w:rPr>
                <w:rFonts w:asciiTheme="majorBidi" w:hAnsiTheme="majorBidi" w:cstheme="majorBidi"/>
                <w:b/>
              </w:rPr>
              <w:t xml:space="preserve">Wanita </w:t>
            </w:r>
            <w:proofErr w:type="spellStart"/>
            <w:r w:rsidRPr="00455EC2">
              <w:rPr>
                <w:rFonts w:asciiTheme="majorBidi" w:hAnsiTheme="majorBidi" w:cstheme="majorBidi"/>
                <w:b/>
              </w:rPr>
              <w:t>bekerja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2D15392" w14:textId="77777777" w:rsidR="00455EC2" w:rsidRPr="00455EC2" w:rsidRDefault="00455EC2" w:rsidP="00927A1F">
            <w:pPr>
              <w:rPr>
                <w:rFonts w:asciiTheme="majorBidi" w:hAnsiTheme="majorBidi" w:cstheme="majorBidi"/>
              </w:rPr>
            </w:pPr>
          </w:p>
        </w:tc>
      </w:tr>
      <w:tr w:rsidR="00455EC2" w:rsidRPr="00455EC2" w14:paraId="4633F7A6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78DBCB02" w14:textId="77777777" w:rsidR="00455EC2" w:rsidRPr="00455EC2" w:rsidRDefault="00455EC2" w:rsidP="00927A1F">
            <w:pPr>
              <w:rPr>
                <w:rFonts w:asciiTheme="majorBidi" w:hAnsiTheme="majorBidi" w:cstheme="majorBidi"/>
                <w:b/>
              </w:rPr>
            </w:pPr>
            <w:proofErr w:type="spellStart"/>
            <w:r w:rsidRPr="00455EC2">
              <w:rPr>
                <w:rFonts w:asciiTheme="majorBidi" w:hAnsiTheme="majorBidi" w:cstheme="majorBidi"/>
                <w:b/>
              </w:rPr>
              <w:t>Pembukaan</w:t>
            </w:r>
            <w:proofErr w:type="spellEnd"/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2307F47A" w14:textId="77777777" w:rsidR="00455EC2" w:rsidRPr="00455EC2" w:rsidRDefault="00455EC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Perkenalk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diri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</w:p>
          <w:p w14:paraId="033AC3C4" w14:textId="77777777" w:rsidR="00455EC2" w:rsidRPr="00455EC2" w:rsidRDefault="00455EC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Penerang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tuju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dan proses </w:t>
            </w:r>
            <w:proofErr w:type="spellStart"/>
            <w:r w:rsidRPr="00455EC2">
              <w:rPr>
                <w:rFonts w:asciiTheme="majorBidi" w:hAnsiTheme="majorBidi" w:cstheme="majorBidi"/>
              </w:rPr>
              <w:t>temubual</w:t>
            </w:r>
            <w:proofErr w:type="spellEnd"/>
          </w:p>
          <w:p w14:paraId="0074E8B6" w14:textId="77777777" w:rsidR="00455EC2" w:rsidRPr="00455EC2" w:rsidRDefault="00455EC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Penerang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tentang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erbual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dirakam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audio-recording</w:t>
            </w:r>
          </w:p>
          <w:p w14:paraId="20102B92" w14:textId="77777777" w:rsidR="00455EC2" w:rsidRPr="00455EC2" w:rsidRDefault="00455EC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Pesert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tandatang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borang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keizin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temubual</w:t>
            </w:r>
            <w:proofErr w:type="spellEnd"/>
          </w:p>
          <w:p w14:paraId="276432E9" w14:textId="77777777" w:rsidR="00455EC2" w:rsidRPr="00455EC2" w:rsidRDefault="00455EC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Beritahu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‘</w:t>
            </w:r>
            <w:proofErr w:type="spellStart"/>
            <w:r w:rsidRPr="00455EC2">
              <w:rPr>
                <w:rFonts w:asciiTheme="majorBidi" w:hAnsiTheme="majorBidi" w:cstheme="majorBidi"/>
              </w:rPr>
              <w:t>say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ak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mul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rekod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sekarang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455EC2">
              <w:rPr>
                <w:rFonts w:asciiTheme="majorBidi" w:hAnsiTheme="majorBidi" w:cstheme="majorBidi"/>
              </w:rPr>
              <w:t>jik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u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tidak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bersetuju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atau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mint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untuk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say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hentik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rakam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audio </w:t>
            </w:r>
            <w:proofErr w:type="spellStart"/>
            <w:r w:rsidRPr="00455EC2">
              <w:rPr>
                <w:rFonts w:asciiTheme="majorBidi" w:hAnsiTheme="majorBidi" w:cstheme="majorBidi"/>
              </w:rPr>
              <w:t>sil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maklumkan</w:t>
            </w:r>
            <w:proofErr w:type="spellEnd"/>
            <w:r w:rsidRPr="00455EC2">
              <w:rPr>
                <w:rFonts w:asciiTheme="majorBidi" w:hAnsiTheme="majorBidi" w:cstheme="majorBidi"/>
              </w:rPr>
              <w:t>”</w:t>
            </w:r>
          </w:p>
          <w:p w14:paraId="4A01E827" w14:textId="77777777" w:rsidR="00455EC2" w:rsidRPr="00455EC2" w:rsidRDefault="00455EC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455EC2" w:rsidRPr="00455EC2" w14:paraId="3929901B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52B0646F" w14:textId="77777777" w:rsidR="00455EC2" w:rsidRPr="00455EC2" w:rsidRDefault="00455EC2" w:rsidP="00927A1F">
            <w:pPr>
              <w:rPr>
                <w:rFonts w:asciiTheme="majorBidi" w:hAnsiTheme="majorBidi" w:cstheme="majorBidi"/>
                <w:b/>
              </w:rPr>
            </w:pPr>
            <w:proofErr w:type="spellStart"/>
            <w:r>
              <w:rPr>
                <w:rFonts w:asciiTheme="majorBidi" w:hAnsiTheme="majorBidi" w:cstheme="majorBidi"/>
                <w:b/>
              </w:rPr>
              <w:t>Berkenalan</w:t>
            </w:r>
            <w:proofErr w:type="spellEnd"/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5409DAF4" w14:textId="77777777" w:rsidR="00455EC2" w:rsidRPr="00455EC2" w:rsidRDefault="00455EC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Sebelum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mulak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temubual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455EC2">
              <w:rPr>
                <w:rFonts w:asciiTheme="majorBidi" w:hAnsiTheme="majorBidi" w:cstheme="majorBidi"/>
              </w:rPr>
              <w:t>bolehkah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u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ceritak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serb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sedikit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tentang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latar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belakang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uan</w:t>
            </w:r>
            <w:proofErr w:type="spellEnd"/>
            <w:r w:rsidRPr="00455EC2">
              <w:rPr>
                <w:rFonts w:asciiTheme="majorBidi" w:hAnsiTheme="majorBidi" w:cstheme="majorBidi"/>
              </w:rPr>
              <w:t>?</w:t>
            </w:r>
          </w:p>
          <w:p w14:paraId="19219A4F" w14:textId="77777777" w:rsidR="00455EC2" w:rsidRPr="00455EC2" w:rsidRDefault="00455EC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Boleh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u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ceritak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serb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sedikit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berkait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ekerja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u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sekarang</w:t>
            </w:r>
            <w:proofErr w:type="spellEnd"/>
            <w:r w:rsidRPr="00455EC2">
              <w:rPr>
                <w:rFonts w:asciiTheme="majorBidi" w:hAnsiTheme="majorBidi" w:cstheme="majorBidi"/>
              </w:rPr>
              <w:t>?</w:t>
            </w:r>
          </w:p>
        </w:tc>
      </w:tr>
      <w:tr w:rsidR="00455EC2" w:rsidRPr="00455EC2" w14:paraId="336892BD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0A8A399F" w14:textId="77777777" w:rsidR="00455EC2" w:rsidRPr="00455EC2" w:rsidRDefault="00455EC2" w:rsidP="00927A1F">
            <w:pPr>
              <w:rPr>
                <w:rFonts w:asciiTheme="majorBidi" w:hAnsiTheme="majorBidi" w:cstheme="majorBidi"/>
                <w:b/>
              </w:rPr>
            </w:pPr>
            <w:proofErr w:type="spellStart"/>
            <w:r>
              <w:rPr>
                <w:rFonts w:asciiTheme="majorBidi" w:hAnsiTheme="majorBidi" w:cstheme="majorBidi"/>
                <w:b/>
              </w:rPr>
              <w:t>Soalan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</w:tcPr>
          <w:p w14:paraId="73D14C1F" w14:textId="77777777" w:rsidR="00455EC2" w:rsidRPr="00455EC2" w:rsidRDefault="00455EC2" w:rsidP="00927A1F">
            <w:pPr>
              <w:rPr>
                <w:rFonts w:asciiTheme="majorBidi" w:hAnsiTheme="majorBidi" w:cstheme="majorBidi"/>
                <w:b/>
              </w:rPr>
            </w:pPr>
            <w:proofErr w:type="spellStart"/>
            <w:r w:rsidRPr="00455EC2">
              <w:rPr>
                <w:rFonts w:asciiTheme="majorBidi" w:hAnsiTheme="majorBidi" w:cstheme="majorBidi"/>
                <w:b/>
              </w:rPr>
              <w:t>Is</w:t>
            </w:r>
            <w:r>
              <w:rPr>
                <w:rFonts w:asciiTheme="majorBidi" w:hAnsiTheme="majorBidi" w:cstheme="majorBidi"/>
                <w:b/>
              </w:rPr>
              <w:t>u</w:t>
            </w:r>
            <w:proofErr w:type="spellEnd"/>
            <w:r w:rsidRPr="00455EC2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F62266A" w14:textId="77777777" w:rsidR="00455EC2" w:rsidRPr="00455EC2" w:rsidRDefault="00455EC2" w:rsidP="00927A1F">
            <w:pPr>
              <w:rPr>
                <w:rFonts w:asciiTheme="majorBidi" w:hAnsiTheme="majorBidi" w:cstheme="majorBidi"/>
                <w:b/>
              </w:rPr>
            </w:pPr>
            <w:proofErr w:type="spellStart"/>
            <w:r>
              <w:rPr>
                <w:rFonts w:asciiTheme="majorBidi" w:hAnsiTheme="majorBidi" w:cstheme="majorBidi"/>
                <w:b/>
              </w:rPr>
              <w:t>Tambahan</w:t>
            </w:r>
            <w:proofErr w:type="spellEnd"/>
            <w:r w:rsidRPr="00455EC2">
              <w:rPr>
                <w:rFonts w:asciiTheme="majorBidi" w:hAnsiTheme="majorBidi" w:cstheme="majorBidi"/>
                <w:b/>
              </w:rPr>
              <w:t xml:space="preserve"> </w:t>
            </w:r>
          </w:p>
        </w:tc>
      </w:tr>
      <w:tr w:rsidR="00455EC2" w:rsidRPr="00455EC2" w14:paraId="1890A519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4DD23B85" w14:textId="77777777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Pemaham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tentang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enyusuan</w:t>
            </w:r>
            <w:proofErr w:type="spellEnd"/>
            <w:r w:rsidRPr="00455EC2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3265" w:type="dxa"/>
            <w:tcBorders>
              <w:left w:val="nil"/>
              <w:right w:val="nil"/>
            </w:tcBorders>
          </w:tcPr>
          <w:p w14:paraId="15423583" w14:textId="77777777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  <w:iCs/>
              </w:rPr>
            </w:pP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Apakah yang anda faham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tentang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penyusuan susu ibu secara exclusif/sepenuhnya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>?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br/>
            </w:r>
          </w:p>
          <w:p w14:paraId="280B8E0D" w14:textId="77777777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E5549AF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  <w:lang w:val="ms-MY"/>
              </w:rPr>
            </w:pPr>
            <w:r w:rsidRPr="00455EC2">
              <w:rPr>
                <w:rFonts w:asciiTheme="majorBidi" w:hAnsiTheme="majorBidi" w:cstheme="majorBidi"/>
                <w:iCs/>
                <w:lang w:val="ms-MY"/>
              </w:rPr>
              <w:t>Penyusuan susu ibu merupakan kaedah terbaik untuk memberi makan bayi. Apa pendapat anda?</w:t>
            </w:r>
          </w:p>
          <w:p w14:paraId="08F8AAED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  <w:lang w:val="ms-MY"/>
              </w:rPr>
            </w:pPr>
          </w:p>
          <w:p w14:paraId="46C1EC3C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</w:rPr>
            </w:pPr>
            <w:r w:rsidRPr="00455EC2">
              <w:rPr>
                <w:rFonts w:asciiTheme="majorBidi" w:hAnsiTheme="majorBidi" w:cstheme="majorBidi"/>
                <w:iCs/>
                <w:lang w:val="ms-MY"/>
              </w:rPr>
              <w:t>Mungkin anda ingin memberitahu saya sebab mengapa anda rasa susu ibu adalah penting / tidak?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br/>
            </w:r>
          </w:p>
        </w:tc>
      </w:tr>
      <w:tr w:rsidR="00455EC2" w:rsidRPr="00455EC2" w14:paraId="70077F1D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001A67C2" w14:textId="77777777" w:rsidR="00455EC2" w:rsidRPr="00455EC2" w:rsidRDefault="00455EC2" w:rsidP="00927A1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65" w:type="dxa"/>
            <w:tcBorders>
              <w:left w:val="nil"/>
              <w:right w:val="nil"/>
            </w:tcBorders>
          </w:tcPr>
          <w:p w14:paraId="100B2F62" w14:textId="77777777" w:rsidR="00455EC2" w:rsidRPr="00455EC2" w:rsidRDefault="00455EC2" w:rsidP="00927A1F">
            <w:pPr>
              <w:rPr>
                <w:rStyle w:val="hps"/>
                <w:rFonts w:asciiTheme="majorBidi" w:hAnsiTheme="majorBidi" w:cstheme="majorBidi"/>
                <w:iCs/>
                <w:lang w:val="ms-MY"/>
              </w:rPr>
            </w:pP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A</w:t>
            </w:r>
            <w:proofErr w:type="spellStart"/>
            <w:r w:rsidRPr="00455EC2">
              <w:rPr>
                <w:rStyle w:val="hps"/>
                <w:rFonts w:asciiTheme="majorBidi" w:hAnsiTheme="majorBidi" w:cstheme="majorBidi"/>
              </w:rPr>
              <w:t>pakah</w:t>
            </w:r>
            <w:proofErr w:type="spellEnd"/>
            <w:r w:rsidRPr="00455EC2">
              <w:rPr>
                <w:rStyle w:val="hps"/>
                <w:rFonts w:asciiTheme="majorBidi" w:hAnsiTheme="majorBidi" w:cstheme="majorBidi"/>
              </w:rPr>
              <w:t xml:space="preserve"> yang </w:t>
            </w:r>
            <w:proofErr w:type="spellStart"/>
            <w:r w:rsidRPr="00455EC2">
              <w:rPr>
                <w:rStyle w:val="hps"/>
                <w:rFonts w:asciiTheme="majorBidi" w:hAnsiTheme="majorBidi" w:cstheme="majorBidi"/>
              </w:rPr>
              <w:t>anda</w:t>
            </w:r>
            <w:proofErr w:type="spellEnd"/>
            <w:r w:rsidRPr="00455EC2">
              <w:rPr>
                <w:rStyle w:val="hps"/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Style w:val="hps"/>
                <w:rFonts w:asciiTheme="majorBidi" w:hAnsiTheme="majorBidi" w:cstheme="majorBidi"/>
              </w:rPr>
              <w:t>lakukan</w:t>
            </w:r>
            <w:proofErr w:type="spellEnd"/>
            <w:r w:rsidRPr="00455EC2">
              <w:rPr>
                <w:rStyle w:val="hps"/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Style w:val="hps"/>
                <w:rFonts w:asciiTheme="majorBidi" w:hAnsiTheme="majorBidi" w:cstheme="majorBidi"/>
              </w:rPr>
              <w:t>untuk</w:t>
            </w:r>
            <w:proofErr w:type="spellEnd"/>
            <w:r w:rsidRPr="00455EC2">
              <w:rPr>
                <w:rStyle w:val="hps"/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Style w:val="hps"/>
                <w:rFonts w:asciiTheme="majorBidi" w:hAnsiTheme="majorBidi" w:cstheme="majorBidi"/>
              </w:rPr>
              <w:t>memastikan</w:t>
            </w:r>
            <w:proofErr w:type="spellEnd"/>
            <w:r w:rsidRPr="00455EC2">
              <w:rPr>
                <w:rStyle w:val="hps"/>
                <w:rFonts w:asciiTheme="majorBidi" w:hAnsiTheme="majorBidi" w:cstheme="majorBidi"/>
              </w:rPr>
              <w:t xml:space="preserve"> susu </w:t>
            </w:r>
            <w:proofErr w:type="spellStart"/>
            <w:r w:rsidRPr="00455EC2">
              <w:rPr>
                <w:rStyle w:val="hps"/>
                <w:rFonts w:asciiTheme="majorBidi" w:hAnsiTheme="majorBidi" w:cstheme="majorBidi"/>
              </w:rPr>
              <w:t>ibu</w:t>
            </w:r>
            <w:proofErr w:type="spellEnd"/>
            <w:r w:rsidRPr="00455EC2">
              <w:rPr>
                <w:rStyle w:val="hps"/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Style w:val="hps"/>
                <w:rFonts w:asciiTheme="majorBidi" w:hAnsiTheme="majorBidi" w:cstheme="majorBidi"/>
              </w:rPr>
              <w:t>cukup</w:t>
            </w:r>
            <w:proofErr w:type="spellEnd"/>
            <w:r w:rsidRPr="00455EC2">
              <w:rPr>
                <w:rStyle w:val="hps"/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Style w:val="hps"/>
                <w:rFonts w:asciiTheme="majorBidi" w:hAnsiTheme="majorBidi" w:cstheme="majorBidi"/>
              </w:rPr>
              <w:t>untuk</w:t>
            </w:r>
            <w:proofErr w:type="spellEnd"/>
            <w:r w:rsidRPr="00455EC2">
              <w:rPr>
                <w:rStyle w:val="hps"/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Style w:val="hps"/>
                <w:rFonts w:asciiTheme="majorBidi" w:hAnsiTheme="majorBidi" w:cstheme="majorBidi"/>
              </w:rPr>
              <w:t>bayi</w:t>
            </w:r>
            <w:proofErr w:type="spellEnd"/>
            <w:r w:rsidRPr="00455EC2">
              <w:rPr>
                <w:rStyle w:val="hps"/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Style w:val="hps"/>
                <w:rFonts w:asciiTheme="majorBidi" w:hAnsiTheme="majorBidi" w:cstheme="majorBidi"/>
              </w:rPr>
              <w:t>anda</w:t>
            </w:r>
            <w:proofErr w:type="spellEnd"/>
            <w:r w:rsidRPr="00455EC2">
              <w:rPr>
                <w:rStyle w:val="hps"/>
                <w:rFonts w:asciiTheme="majorBidi" w:hAnsiTheme="majorBidi" w:cstheme="majorBidi"/>
              </w:rPr>
              <w:t>?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8257508" w14:textId="77777777" w:rsidR="00455EC2" w:rsidRPr="00455EC2" w:rsidRDefault="00455EC2" w:rsidP="00927A1F">
            <w:pPr>
              <w:rPr>
                <w:rStyle w:val="hps"/>
                <w:rFonts w:asciiTheme="majorBidi" w:hAnsiTheme="majorBidi" w:cstheme="majorBidi"/>
                <w:iCs/>
                <w:lang w:val="ms-MY"/>
              </w:rPr>
            </w:pP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Bolehkah anda beritahu saya, apabila bayi anda cukup susu?</w:t>
            </w:r>
          </w:p>
        </w:tc>
      </w:tr>
      <w:tr w:rsidR="00455EC2" w:rsidRPr="00455EC2" w14:paraId="23654F9A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6AA46B4F" w14:textId="77777777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Bagaiman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ibu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membuat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ilih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berkait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enyusu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bayi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setelah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Kembali </w:t>
            </w:r>
            <w:proofErr w:type="spellStart"/>
            <w:r w:rsidRPr="00455EC2">
              <w:rPr>
                <w:rFonts w:asciiTheme="majorBidi" w:hAnsiTheme="majorBidi" w:cstheme="majorBidi"/>
              </w:rPr>
              <w:t>bekerja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</w:tcPr>
          <w:p w14:paraId="40B597C8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  <w:lang w:val="ms-MY"/>
              </w:rPr>
            </w:pP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Adakah anda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fikir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amalan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penyusuan susu ibu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sesuai bagi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ibu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yang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bekerja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?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Mengapa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>?</w:t>
            </w:r>
          </w:p>
          <w:p w14:paraId="118CA495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B92A232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</w:rPr>
            </w:pP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Anda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fikir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adakah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ibu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bekerja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harus terus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menyusukan bayi mereka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selepas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cuti bersalin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?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Beritahu saya kenapa?</w:t>
            </w:r>
          </w:p>
        </w:tc>
      </w:tr>
      <w:tr w:rsidR="00455EC2" w:rsidRPr="00455EC2" w14:paraId="67F30443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00AB8EF5" w14:textId="77777777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Bagaimanakah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ersedia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ibu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bekerj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untuk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menerusk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penyusu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setelah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setelah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tamat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tempoh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cuti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bersalin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</w:tcPr>
          <w:p w14:paraId="5097EF78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</w:rPr>
            </w:pP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Pada pandangan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anda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......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apakah persediaan yang perlu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ibu-ibu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lakukan untuk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terus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menyusukan bayi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selepas</w:t>
            </w:r>
            <w:r w:rsidRPr="00455EC2">
              <w:rPr>
                <w:rFonts w:asciiTheme="majorBidi" w:hAnsiTheme="majorBidi" w:cstheme="majorBidi"/>
                <w:iCs/>
                <w:lang w:val="ms-MY"/>
              </w:rPr>
              <w:t xml:space="preserve"> 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cuti bersalin?</w:t>
            </w:r>
          </w:p>
          <w:p w14:paraId="6FCABDB6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FDCE2BB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</w:rPr>
            </w:pPr>
          </w:p>
        </w:tc>
      </w:tr>
      <w:tr w:rsidR="00455EC2" w:rsidRPr="00455EC2" w14:paraId="0BE98AE1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70F7607E" w14:textId="77777777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Dalam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24 jam, </w:t>
            </w:r>
            <w:proofErr w:type="spellStart"/>
            <w:r w:rsidRPr="00455EC2">
              <w:rPr>
                <w:rFonts w:asciiTheme="majorBidi" w:hAnsiTheme="majorBidi" w:cstheme="majorBidi"/>
              </w:rPr>
              <w:t>berapa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kali </w:t>
            </w:r>
            <w:proofErr w:type="spellStart"/>
            <w:r w:rsidRPr="00455EC2">
              <w:rPr>
                <w:rFonts w:asciiTheme="majorBidi" w:hAnsiTheme="majorBidi" w:cstheme="majorBidi"/>
              </w:rPr>
              <w:t>perlu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ibu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menyusukan</w:t>
            </w:r>
            <w:proofErr w:type="spellEnd"/>
            <w:r w:rsidRPr="00455EC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</w:rPr>
              <w:t>bayinya</w:t>
            </w:r>
            <w:proofErr w:type="spellEnd"/>
            <w:r w:rsidRPr="00455EC2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3265" w:type="dxa"/>
            <w:tcBorders>
              <w:left w:val="nil"/>
              <w:right w:val="nil"/>
            </w:tcBorders>
          </w:tcPr>
          <w:p w14:paraId="5D3DC007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</w:rPr>
            </w:pP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Pada pandangan anda ...... berapa kerap ibu perlu menyusui bayinya dalam sehari 24 jam?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4FCA8EE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</w:rPr>
            </w:pPr>
            <w:proofErr w:type="spellStart"/>
            <w:r w:rsidRPr="00455EC2">
              <w:rPr>
                <w:rFonts w:asciiTheme="majorBidi" w:hAnsiTheme="majorBidi" w:cstheme="majorBidi"/>
                <w:iCs/>
              </w:rPr>
              <w:t>Bagaiman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dengan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sokongan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lain?</w:t>
            </w:r>
          </w:p>
        </w:tc>
      </w:tr>
      <w:tr w:rsidR="00455EC2" w:rsidRPr="00455EC2" w14:paraId="3BA2D88D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19819A1B" w14:textId="77777777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Sokongan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</w:tcPr>
          <w:p w14:paraId="1C01B269" w14:textId="77777777" w:rsidR="00455EC2" w:rsidRPr="00455EC2" w:rsidRDefault="00455EC2" w:rsidP="00927A1F">
            <w:pPr>
              <w:rPr>
                <w:rStyle w:val="hps"/>
                <w:rFonts w:asciiTheme="majorBidi" w:hAnsiTheme="majorBidi" w:cstheme="majorBidi"/>
                <w:iCs/>
                <w:lang w:val="ms-MY"/>
              </w:rPr>
            </w:pPr>
            <w:proofErr w:type="spellStart"/>
            <w:r w:rsidRPr="00455EC2">
              <w:rPr>
                <w:rFonts w:asciiTheme="majorBidi" w:hAnsiTheme="majorBidi" w:cstheme="majorBidi"/>
                <w:iCs/>
              </w:rPr>
              <w:t>Apakah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jenis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sokongan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yang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anda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fikir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sesuai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/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perlu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bagi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ibu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bekerja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meneruskan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penyusuan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susu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ibu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setelah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Kembali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bekerja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8262D41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</w:rPr>
            </w:pPr>
          </w:p>
        </w:tc>
      </w:tr>
      <w:tr w:rsidR="00455EC2" w:rsidRPr="00455EC2" w14:paraId="4532AA6F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715A6D11" w14:textId="77777777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</w:rPr>
            </w:pPr>
            <w:proofErr w:type="spellStart"/>
            <w:r w:rsidRPr="00455EC2">
              <w:rPr>
                <w:rFonts w:asciiTheme="majorBidi" w:hAnsiTheme="majorBidi" w:cstheme="majorBidi"/>
              </w:rPr>
              <w:t>Cabaran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</w:tcPr>
          <w:p w14:paraId="351708D5" w14:textId="77777777" w:rsidR="00455EC2" w:rsidRPr="00455EC2" w:rsidRDefault="00455EC2" w:rsidP="00927A1F">
            <w:pPr>
              <w:rPr>
                <w:rStyle w:val="hps"/>
                <w:rFonts w:asciiTheme="majorBidi" w:hAnsiTheme="majorBidi" w:cstheme="majorBidi"/>
                <w:iCs/>
                <w:lang w:val="ms-MY"/>
              </w:rPr>
            </w:pP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 xml:space="preserve">Dari segi cabaran pula. Adakah poin lain yang anda ingin maklumkan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FBA9D55" w14:textId="6AB9774D" w:rsidR="00455EC2" w:rsidRPr="00455EC2" w:rsidRDefault="00455EC2" w:rsidP="00927A1F">
            <w:pPr>
              <w:rPr>
                <w:rFonts w:asciiTheme="majorBidi" w:hAnsiTheme="majorBidi" w:cstheme="majorBidi"/>
                <w:iCs/>
              </w:rPr>
            </w:pPr>
            <w:r>
              <w:rPr>
                <w:rStyle w:val="hps"/>
                <w:rFonts w:asciiTheme="majorBidi" w:hAnsiTheme="majorBidi" w:cstheme="majorBidi"/>
                <w:iCs/>
                <w:lang w:val="ms-MY"/>
              </w:rPr>
              <w:t>S</w:t>
            </w: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elain dari yang sudah dikongsikan?</w:t>
            </w:r>
          </w:p>
        </w:tc>
      </w:tr>
      <w:tr w:rsidR="00455EC2" w:rsidRPr="00455EC2" w14:paraId="43C409AF" w14:textId="77777777" w:rsidTr="00927A1F">
        <w:tc>
          <w:tcPr>
            <w:tcW w:w="3080" w:type="dxa"/>
            <w:tcBorders>
              <w:left w:val="nil"/>
              <w:right w:val="nil"/>
            </w:tcBorders>
          </w:tcPr>
          <w:p w14:paraId="43C13506" w14:textId="77777777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55EC2">
              <w:rPr>
                <w:rFonts w:asciiTheme="majorBidi" w:hAnsiTheme="majorBidi" w:cstheme="majorBidi"/>
                <w:b/>
                <w:bCs/>
              </w:rPr>
              <w:t>Penutup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</w:tcPr>
          <w:p w14:paraId="661BF2B5" w14:textId="77777777" w:rsidR="00455EC2" w:rsidRPr="00455EC2" w:rsidRDefault="00455EC2" w:rsidP="00927A1F">
            <w:pPr>
              <w:rPr>
                <w:rStyle w:val="hps"/>
                <w:rFonts w:asciiTheme="majorBidi" w:hAnsiTheme="majorBidi" w:cstheme="majorBidi"/>
                <w:iCs/>
                <w:lang w:val="ms-MY"/>
              </w:rPr>
            </w:pPr>
            <w:r w:rsidRPr="00455EC2">
              <w:rPr>
                <w:rStyle w:val="hps"/>
                <w:rFonts w:asciiTheme="majorBidi" w:hAnsiTheme="majorBidi" w:cstheme="majorBidi"/>
                <w:iCs/>
                <w:lang w:val="ms-MY"/>
              </w:rPr>
              <w:t>A</w:t>
            </w:r>
            <w:r w:rsidRPr="00455EC2">
              <w:rPr>
                <w:rStyle w:val="hps"/>
                <w:rFonts w:asciiTheme="majorBidi" w:hAnsiTheme="majorBidi" w:cstheme="majorBidi"/>
                <w:lang w:val="ms-MY"/>
              </w:rPr>
              <w:t>da apa-apa lagi yang anda ingin kongsikan kepada saya?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93AE730" w14:textId="77777777" w:rsidR="00455EC2" w:rsidRPr="00455EC2" w:rsidRDefault="00455EC2" w:rsidP="00927A1F">
            <w:pPr>
              <w:rPr>
                <w:rFonts w:asciiTheme="majorBidi" w:hAnsiTheme="majorBidi" w:cstheme="majorBidi"/>
                <w:iCs/>
              </w:rPr>
            </w:pPr>
            <w:r w:rsidRPr="00455EC2">
              <w:rPr>
                <w:rFonts w:asciiTheme="majorBidi" w:hAnsiTheme="majorBidi" w:cstheme="majorBidi"/>
                <w:iCs/>
              </w:rPr>
              <w:t xml:space="preserve">Jika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anda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berminat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,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satu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salinan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temuramah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ini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kami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boleh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berikan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 xml:space="preserve"> pada </w:t>
            </w:r>
            <w:proofErr w:type="spellStart"/>
            <w:r w:rsidRPr="00455EC2">
              <w:rPr>
                <w:rFonts w:asciiTheme="majorBidi" w:hAnsiTheme="majorBidi" w:cstheme="majorBidi"/>
                <w:iCs/>
              </w:rPr>
              <w:t>anda</w:t>
            </w:r>
            <w:proofErr w:type="spellEnd"/>
            <w:r w:rsidRPr="00455EC2">
              <w:rPr>
                <w:rFonts w:asciiTheme="majorBidi" w:hAnsiTheme="majorBidi" w:cstheme="majorBidi"/>
                <w:iCs/>
              </w:rPr>
              <w:t>.</w:t>
            </w:r>
          </w:p>
        </w:tc>
      </w:tr>
    </w:tbl>
    <w:p w14:paraId="6C5E36D2" w14:textId="06F4D36F" w:rsidR="00146282" w:rsidRPr="00455EC2" w:rsidRDefault="00202B13" w:rsidP="00146282">
      <w:pPr>
        <w:rPr>
          <w:rFonts w:asciiTheme="majorBidi" w:hAnsiTheme="majorBidi" w:cstheme="majorBidi"/>
          <w:b/>
        </w:rPr>
      </w:pPr>
      <w:r w:rsidRPr="00455EC2">
        <w:rPr>
          <w:rFonts w:asciiTheme="majorBidi" w:hAnsiTheme="majorBidi" w:cstheme="majorBidi"/>
          <w:b/>
        </w:rPr>
        <w:lastRenderedPageBreak/>
        <w:t>Face to face interview guide</w:t>
      </w:r>
      <w:r w:rsidR="00146282" w:rsidRPr="00455EC2">
        <w:rPr>
          <w:rFonts w:asciiTheme="majorBidi" w:hAnsiTheme="majorBidi" w:cstheme="majorBidi"/>
          <w:b/>
        </w:rPr>
        <w:t xml:space="preserve">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943"/>
        <w:gridCol w:w="3402"/>
        <w:gridCol w:w="2835"/>
      </w:tblGrid>
      <w:tr w:rsidR="00146282" w:rsidRPr="00455EC2" w14:paraId="3E642D16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7569F5AB" w14:textId="77777777" w:rsidR="00146282" w:rsidRPr="00455EC2" w:rsidRDefault="00146282" w:rsidP="00927A1F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D02AA29" w14:textId="77777777" w:rsidR="00146282" w:rsidRPr="00455EC2" w:rsidRDefault="00146282" w:rsidP="00927A1F">
            <w:pPr>
              <w:rPr>
                <w:rFonts w:asciiTheme="majorBidi" w:hAnsiTheme="majorBidi" w:cstheme="majorBidi"/>
                <w:b/>
              </w:rPr>
            </w:pPr>
            <w:r w:rsidRPr="00455EC2">
              <w:rPr>
                <w:rFonts w:asciiTheme="majorBidi" w:hAnsiTheme="majorBidi" w:cstheme="majorBidi"/>
                <w:b/>
              </w:rPr>
              <w:t>Working wome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A46EFA3" w14:textId="77777777" w:rsidR="00146282" w:rsidRPr="00455EC2" w:rsidRDefault="00146282" w:rsidP="00927A1F">
            <w:pPr>
              <w:rPr>
                <w:rFonts w:asciiTheme="majorBidi" w:hAnsiTheme="majorBidi" w:cstheme="majorBidi"/>
              </w:rPr>
            </w:pPr>
          </w:p>
        </w:tc>
      </w:tr>
      <w:tr w:rsidR="00146282" w:rsidRPr="00455EC2" w14:paraId="1ABE4C07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24227BE9" w14:textId="77777777" w:rsidR="00146282" w:rsidRPr="00455EC2" w:rsidRDefault="00146282" w:rsidP="00927A1F">
            <w:pPr>
              <w:rPr>
                <w:rFonts w:asciiTheme="majorBidi" w:hAnsiTheme="majorBidi" w:cstheme="majorBidi"/>
                <w:b/>
              </w:rPr>
            </w:pPr>
            <w:r w:rsidRPr="00455EC2">
              <w:rPr>
                <w:rFonts w:asciiTheme="majorBidi" w:hAnsiTheme="majorBidi" w:cstheme="majorBidi"/>
                <w:b/>
              </w:rPr>
              <w:t xml:space="preserve">Opening </w:t>
            </w:r>
          </w:p>
        </w:tc>
        <w:tc>
          <w:tcPr>
            <w:tcW w:w="6237" w:type="dxa"/>
            <w:gridSpan w:val="2"/>
            <w:tcBorders>
              <w:left w:val="nil"/>
              <w:right w:val="nil"/>
            </w:tcBorders>
          </w:tcPr>
          <w:p w14:paraId="59F86818" w14:textId="77777777" w:rsidR="00146282" w:rsidRPr="00455EC2" w:rsidRDefault="0014628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Great the participant</w:t>
            </w:r>
          </w:p>
          <w:p w14:paraId="29BE4161" w14:textId="77777777" w:rsidR="00146282" w:rsidRPr="00455EC2" w:rsidRDefault="0014628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Explain the process of face-to-face interview</w:t>
            </w:r>
          </w:p>
          <w:p w14:paraId="02DEE5DB" w14:textId="77777777" w:rsidR="00146282" w:rsidRPr="00455EC2" w:rsidRDefault="0014628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Explain the audio-recording</w:t>
            </w:r>
          </w:p>
          <w:p w14:paraId="3C24BE34" w14:textId="77777777" w:rsidR="00146282" w:rsidRPr="00455EC2" w:rsidRDefault="0014628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The participant will sign an informed consent</w:t>
            </w:r>
          </w:p>
          <w:p w14:paraId="68A19AD8" w14:textId="77777777" w:rsidR="00146282" w:rsidRPr="00455EC2" w:rsidRDefault="0014628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Say ’I am going to start recording now’ but reiterate that they can refused, or make requests to stop the recording at any time</w:t>
            </w:r>
          </w:p>
        </w:tc>
      </w:tr>
      <w:tr w:rsidR="00146282" w:rsidRPr="00455EC2" w14:paraId="78B5363D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1177702D" w14:textId="77777777" w:rsidR="00146282" w:rsidRPr="00455EC2" w:rsidRDefault="00146282" w:rsidP="00927A1F">
            <w:pPr>
              <w:rPr>
                <w:rFonts w:asciiTheme="majorBidi" w:hAnsiTheme="majorBidi" w:cstheme="majorBidi"/>
                <w:b/>
              </w:rPr>
            </w:pPr>
            <w:r w:rsidRPr="00455EC2">
              <w:rPr>
                <w:rFonts w:asciiTheme="majorBidi" w:hAnsiTheme="majorBidi" w:cstheme="majorBidi"/>
                <w:b/>
              </w:rPr>
              <w:t>Warming up</w:t>
            </w:r>
          </w:p>
        </w:tc>
        <w:tc>
          <w:tcPr>
            <w:tcW w:w="6237" w:type="dxa"/>
            <w:gridSpan w:val="2"/>
            <w:tcBorders>
              <w:left w:val="nil"/>
              <w:right w:val="nil"/>
            </w:tcBorders>
          </w:tcPr>
          <w:p w14:paraId="2E173AB3" w14:textId="77777777" w:rsidR="00146282" w:rsidRPr="00455EC2" w:rsidRDefault="0014628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Before we go into details, would you like to tell me about yourself?</w:t>
            </w:r>
          </w:p>
          <w:p w14:paraId="4C33C263" w14:textId="77777777" w:rsidR="00146282" w:rsidRPr="00455EC2" w:rsidRDefault="00146282" w:rsidP="00927A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Can you tell me a bit more about your job, the kind of work that you have to do?</w:t>
            </w:r>
          </w:p>
        </w:tc>
      </w:tr>
      <w:tr w:rsidR="00146282" w:rsidRPr="00455EC2" w14:paraId="4D18F921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5AEEC00A" w14:textId="77777777" w:rsidR="00146282" w:rsidRPr="00455EC2" w:rsidRDefault="00146282" w:rsidP="00927A1F">
            <w:pPr>
              <w:rPr>
                <w:rFonts w:asciiTheme="majorBidi" w:hAnsiTheme="majorBidi" w:cstheme="majorBidi"/>
                <w:b/>
              </w:rPr>
            </w:pPr>
            <w:r w:rsidRPr="00455EC2">
              <w:rPr>
                <w:rFonts w:asciiTheme="majorBidi" w:hAnsiTheme="majorBidi" w:cstheme="majorBidi"/>
                <w:b/>
              </w:rPr>
              <w:t>Question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44A1F78" w14:textId="77777777" w:rsidR="00146282" w:rsidRPr="00455EC2" w:rsidRDefault="00146282" w:rsidP="00927A1F">
            <w:pPr>
              <w:rPr>
                <w:rFonts w:asciiTheme="majorBidi" w:hAnsiTheme="majorBidi" w:cstheme="majorBidi"/>
                <w:b/>
              </w:rPr>
            </w:pPr>
            <w:r w:rsidRPr="00455EC2">
              <w:rPr>
                <w:rFonts w:asciiTheme="majorBidi" w:hAnsiTheme="majorBidi" w:cstheme="majorBidi"/>
                <w:b/>
              </w:rPr>
              <w:t xml:space="preserve">Issues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AA5FE48" w14:textId="77777777" w:rsidR="00146282" w:rsidRPr="00455EC2" w:rsidRDefault="00146282" w:rsidP="00927A1F">
            <w:pPr>
              <w:rPr>
                <w:rFonts w:asciiTheme="majorBidi" w:hAnsiTheme="majorBidi" w:cstheme="majorBidi"/>
                <w:b/>
              </w:rPr>
            </w:pPr>
            <w:r w:rsidRPr="00455EC2">
              <w:rPr>
                <w:rFonts w:asciiTheme="majorBidi" w:hAnsiTheme="majorBidi" w:cstheme="majorBidi"/>
                <w:b/>
              </w:rPr>
              <w:t xml:space="preserve">Probing </w:t>
            </w:r>
          </w:p>
        </w:tc>
      </w:tr>
      <w:tr w:rsidR="00146282" w:rsidRPr="00455EC2" w14:paraId="47CBF61D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521A5342" w14:textId="77777777" w:rsidR="00146282" w:rsidRPr="00455EC2" w:rsidRDefault="0014628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What are women understand toward breastfeeding?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6F8F6DF" w14:textId="2933143A" w:rsidR="00146282" w:rsidRPr="00455EC2" w:rsidRDefault="0014628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What is your opinion regarding exclusive breastfeeding?</w:t>
            </w:r>
          </w:p>
          <w:p w14:paraId="2823B86F" w14:textId="79600E08" w:rsidR="00146282" w:rsidRPr="00455EC2" w:rsidRDefault="00146282" w:rsidP="00927A1F">
            <w:pPr>
              <w:pStyle w:val="NoSpacing"/>
              <w:rPr>
                <w:rFonts w:asciiTheme="majorBidi" w:hAnsiTheme="majorBidi" w:cstheme="majorBidi"/>
                <w:i/>
              </w:rPr>
            </w:pPr>
            <w:r w:rsidRPr="00455EC2">
              <w:rPr>
                <w:rFonts w:asciiTheme="majorBidi" w:hAnsiTheme="majorBidi" w:cstheme="majorBidi"/>
                <w:i/>
                <w:color w:val="FF0000"/>
                <w:lang w:val="ms-MY"/>
              </w:rPr>
              <w:br/>
            </w:r>
          </w:p>
          <w:p w14:paraId="7D67319E" w14:textId="77777777" w:rsidR="00146282" w:rsidRPr="00455EC2" w:rsidRDefault="00146282" w:rsidP="00927A1F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DA1F455" w14:textId="310B85AF" w:rsidR="00146282" w:rsidRPr="00455EC2" w:rsidRDefault="00146282" w:rsidP="00146282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Can you tell me what are the risks to the baby who are not breastfeed?</w:t>
            </w:r>
            <w:r w:rsidRPr="00455EC2">
              <w:rPr>
                <w:rFonts w:asciiTheme="majorBidi" w:hAnsiTheme="majorBidi" w:cstheme="majorBidi"/>
                <w:i/>
                <w:color w:val="FF0000"/>
                <w:lang w:val="ms-MY"/>
              </w:rPr>
              <w:br/>
            </w:r>
          </w:p>
          <w:p w14:paraId="1D725FA5" w14:textId="030C8BCE" w:rsidR="00146282" w:rsidRPr="00455EC2" w:rsidRDefault="00146282" w:rsidP="00146282">
            <w:pPr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Can you tell me what are the risks of not breastfeeding to the mother?</w:t>
            </w:r>
            <w:r w:rsidRPr="00455EC2">
              <w:rPr>
                <w:rFonts w:asciiTheme="majorBidi" w:hAnsiTheme="majorBidi" w:cstheme="majorBidi"/>
                <w:i/>
                <w:color w:val="FF0000"/>
                <w:lang w:val="ms-MY"/>
              </w:rPr>
              <w:br/>
            </w:r>
          </w:p>
        </w:tc>
      </w:tr>
      <w:tr w:rsidR="00146282" w:rsidRPr="00455EC2" w14:paraId="57F068E9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76AD80B6" w14:textId="77777777" w:rsidR="00146282" w:rsidRPr="00455EC2" w:rsidRDefault="00146282" w:rsidP="00927A1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7D5552D" w14:textId="4E0B3BFF" w:rsidR="00146282" w:rsidRPr="00455EC2" w:rsidRDefault="00146282" w:rsidP="00146282">
            <w:pPr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What do you do to ensure the breast milk is enough for your baby?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A1742B7" w14:textId="7CA4EEB4" w:rsidR="00146282" w:rsidRPr="00455EC2" w:rsidRDefault="00146282" w:rsidP="00146282">
            <w:pPr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How do you tell when your babies get enough breast milk?</w:t>
            </w:r>
          </w:p>
          <w:p w14:paraId="09673888" w14:textId="77777777" w:rsidR="00146282" w:rsidRPr="00455EC2" w:rsidRDefault="00146282" w:rsidP="00927A1F">
            <w:pPr>
              <w:rPr>
                <w:rFonts w:asciiTheme="majorBidi" w:hAnsiTheme="majorBidi" w:cstheme="majorBidi"/>
              </w:rPr>
            </w:pPr>
          </w:p>
        </w:tc>
      </w:tr>
      <w:tr w:rsidR="00146282" w:rsidRPr="00455EC2" w14:paraId="5B040D05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3CF592A1" w14:textId="77777777" w:rsidR="00146282" w:rsidRPr="00455EC2" w:rsidRDefault="0014628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How do working women make decision regarding infant feeding after maternity leave?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406F81D" w14:textId="77777777" w:rsidR="00146282" w:rsidRPr="00455EC2" w:rsidRDefault="00146282" w:rsidP="00927A1F">
            <w:pPr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Do you think breastfeeding practice is suitable for working mother? Why?</w:t>
            </w:r>
          </w:p>
          <w:p w14:paraId="0A695145" w14:textId="0E5B0B46" w:rsidR="00146282" w:rsidRPr="00455EC2" w:rsidRDefault="00146282" w:rsidP="00927A1F">
            <w:pPr>
              <w:rPr>
                <w:rFonts w:asciiTheme="majorBidi" w:hAnsiTheme="majorBidi" w:cstheme="majorBidi"/>
                <w:i/>
                <w:color w:val="FF0000"/>
                <w:lang w:val="ms-MY"/>
              </w:rPr>
            </w:pPr>
          </w:p>
          <w:p w14:paraId="055F8AA7" w14:textId="77777777" w:rsidR="00146282" w:rsidRPr="00455EC2" w:rsidRDefault="00146282" w:rsidP="00927A1F">
            <w:pPr>
              <w:rPr>
                <w:rFonts w:asciiTheme="majorBidi" w:hAnsiTheme="majorBidi" w:cstheme="majorBidi"/>
                <w:i/>
                <w:color w:val="FF0000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D56E031" w14:textId="6822A780" w:rsidR="00146282" w:rsidRPr="00455EC2" w:rsidRDefault="0014628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 xml:space="preserve">You think working mother should continue breastfeeding after maternity leave? </w:t>
            </w:r>
          </w:p>
          <w:p w14:paraId="48E38221" w14:textId="55CC3573" w:rsidR="00146282" w:rsidRPr="00455EC2" w:rsidRDefault="00146282" w:rsidP="00927A1F">
            <w:pPr>
              <w:rPr>
                <w:rFonts w:asciiTheme="majorBidi" w:hAnsiTheme="majorBidi" w:cstheme="majorBidi"/>
                <w:i/>
              </w:rPr>
            </w:pPr>
          </w:p>
        </w:tc>
      </w:tr>
      <w:tr w:rsidR="00146282" w:rsidRPr="00455EC2" w14:paraId="72DFE8C6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45745B46" w14:textId="77777777" w:rsidR="00146282" w:rsidRPr="00455EC2" w:rsidRDefault="0014628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How working women prepared to continue breastfeeding after maternity leave?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BDE59D5" w14:textId="77777777" w:rsidR="00146282" w:rsidRPr="00455EC2" w:rsidRDefault="0014628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In your view……what should mothers prepared to continue breastfeeding after maternity leave?</w:t>
            </w:r>
          </w:p>
          <w:p w14:paraId="0DC62034" w14:textId="77777777" w:rsidR="00146282" w:rsidRPr="00455EC2" w:rsidRDefault="00146282" w:rsidP="0014628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4CE214B" w14:textId="77777777" w:rsidR="00146282" w:rsidRPr="00455EC2" w:rsidRDefault="00146282" w:rsidP="00927A1F">
            <w:pPr>
              <w:rPr>
                <w:rFonts w:asciiTheme="majorBidi" w:hAnsiTheme="majorBidi" w:cstheme="majorBidi"/>
              </w:rPr>
            </w:pPr>
          </w:p>
        </w:tc>
      </w:tr>
      <w:tr w:rsidR="00146282" w:rsidRPr="00455EC2" w14:paraId="069B051F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12F1EC6B" w14:textId="35FF963B" w:rsidR="00146282" w:rsidRPr="00455EC2" w:rsidRDefault="0014628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How many times a mother should breastfeed her infant in 24 hours?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6077B58" w14:textId="58DE9A23" w:rsidR="00146282" w:rsidRPr="00455EC2" w:rsidRDefault="0014628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from your view, how many times do you breastfeed in 24 hours?</w:t>
            </w:r>
          </w:p>
          <w:p w14:paraId="4813BAD5" w14:textId="162B5F63" w:rsidR="00146282" w:rsidRPr="00455EC2" w:rsidRDefault="00146282" w:rsidP="00927A1F">
            <w:pPr>
              <w:rPr>
                <w:rFonts w:asciiTheme="majorBidi" w:hAnsiTheme="majorBidi" w:cstheme="majorBidi"/>
                <w:i/>
                <w:color w:val="FF0000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7F34B61" w14:textId="77777777" w:rsidR="00146282" w:rsidRPr="00455EC2" w:rsidRDefault="00146282" w:rsidP="00927A1F">
            <w:pPr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How long do you take for each feeding?</w:t>
            </w:r>
          </w:p>
          <w:p w14:paraId="0B9FA574" w14:textId="18F70DF1" w:rsidR="00146282" w:rsidRPr="00455EC2" w:rsidRDefault="00146282" w:rsidP="00927A1F">
            <w:pPr>
              <w:rPr>
                <w:rFonts w:asciiTheme="majorBidi" w:hAnsiTheme="majorBidi" w:cstheme="majorBidi"/>
                <w:i/>
                <w:color w:val="FF0000"/>
              </w:rPr>
            </w:pPr>
          </w:p>
        </w:tc>
      </w:tr>
      <w:tr w:rsidR="00455EC2" w:rsidRPr="00455EC2" w14:paraId="53305401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41A119D9" w14:textId="675ACB76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Support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C695FBD" w14:textId="191ACF69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What kind of support do you think is helpful for you as working mother?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693E5D0" w14:textId="77777777" w:rsidR="00455EC2" w:rsidRPr="00455EC2" w:rsidRDefault="00455EC2" w:rsidP="00927A1F">
            <w:pPr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What about other support…</w:t>
            </w:r>
          </w:p>
          <w:p w14:paraId="518AC18E" w14:textId="7D3F0AF2" w:rsidR="00455EC2" w:rsidRPr="00455EC2" w:rsidRDefault="00455EC2" w:rsidP="00927A1F">
            <w:pPr>
              <w:rPr>
                <w:rFonts w:asciiTheme="majorBidi" w:hAnsiTheme="majorBidi" w:cstheme="majorBidi"/>
              </w:rPr>
            </w:pPr>
          </w:p>
        </w:tc>
      </w:tr>
      <w:tr w:rsidR="00455EC2" w:rsidRPr="00455EC2" w14:paraId="2C519F3D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6A789BCE" w14:textId="1EA1165B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Challenge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FFE22BA" w14:textId="40DCA385" w:rsidR="00455EC2" w:rsidRPr="00455EC2" w:rsidRDefault="00455EC2" w:rsidP="00927A1F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In term of challenges, are there any other points that you want to highlight?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386FAD5" w14:textId="5576CA61" w:rsidR="00455EC2" w:rsidRPr="00455EC2" w:rsidRDefault="00455EC2" w:rsidP="00927A1F">
            <w:pPr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Beside what you have mentioned earlier</w:t>
            </w:r>
          </w:p>
        </w:tc>
      </w:tr>
      <w:tr w:rsidR="00146282" w:rsidRPr="00455EC2" w14:paraId="2173CC15" w14:textId="77777777" w:rsidTr="00146282">
        <w:tc>
          <w:tcPr>
            <w:tcW w:w="2943" w:type="dxa"/>
            <w:tcBorders>
              <w:left w:val="nil"/>
              <w:right w:val="nil"/>
            </w:tcBorders>
          </w:tcPr>
          <w:p w14:paraId="6403E4C6" w14:textId="04C333EA" w:rsidR="00146282" w:rsidRPr="00455EC2" w:rsidRDefault="00146282" w:rsidP="00146282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455EC2">
              <w:rPr>
                <w:rFonts w:asciiTheme="majorBidi" w:hAnsiTheme="majorBidi" w:cstheme="majorBidi"/>
                <w:b/>
                <w:bCs/>
              </w:rPr>
              <w:t xml:space="preserve">Closing 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46C74D2" w14:textId="57FDD10B" w:rsidR="00146282" w:rsidRPr="00455EC2" w:rsidRDefault="00146282" w:rsidP="00146282">
            <w:pPr>
              <w:pStyle w:val="NoSpacing"/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Is there anything else that you would like to tell me?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FCA5D8D" w14:textId="25856AA0" w:rsidR="00146282" w:rsidRPr="00455EC2" w:rsidRDefault="00146282" w:rsidP="00146282">
            <w:pPr>
              <w:rPr>
                <w:rFonts w:asciiTheme="majorBidi" w:hAnsiTheme="majorBidi" w:cstheme="majorBidi"/>
              </w:rPr>
            </w:pPr>
            <w:r w:rsidRPr="00455EC2">
              <w:rPr>
                <w:rFonts w:asciiTheme="majorBidi" w:hAnsiTheme="majorBidi" w:cstheme="majorBidi"/>
              </w:rPr>
              <w:t>If you want a copy of this transcript</w:t>
            </w:r>
            <w:r w:rsidR="0041156F" w:rsidRPr="00455EC2">
              <w:rPr>
                <w:rFonts w:asciiTheme="majorBidi" w:hAnsiTheme="majorBidi" w:cstheme="majorBidi"/>
              </w:rPr>
              <w:t xml:space="preserve">, </w:t>
            </w:r>
            <w:r w:rsidRPr="00455EC2">
              <w:rPr>
                <w:rFonts w:asciiTheme="majorBidi" w:hAnsiTheme="majorBidi" w:cstheme="majorBidi"/>
              </w:rPr>
              <w:t>we can send it to you.</w:t>
            </w:r>
          </w:p>
        </w:tc>
      </w:tr>
    </w:tbl>
    <w:p w14:paraId="31591988" w14:textId="149F3DA6" w:rsidR="00146282" w:rsidRPr="00455EC2" w:rsidRDefault="00146282" w:rsidP="00146282">
      <w:pPr>
        <w:rPr>
          <w:rFonts w:asciiTheme="majorBidi" w:hAnsiTheme="majorBidi" w:cstheme="majorBidi"/>
        </w:rPr>
      </w:pPr>
    </w:p>
    <w:p w14:paraId="3C0CB656" w14:textId="60FAFB86" w:rsidR="0041156F" w:rsidRPr="00455EC2" w:rsidRDefault="0041156F" w:rsidP="00146282">
      <w:pPr>
        <w:rPr>
          <w:rFonts w:asciiTheme="majorBidi" w:hAnsiTheme="majorBidi" w:cstheme="majorBidi"/>
        </w:rPr>
      </w:pPr>
    </w:p>
    <w:p w14:paraId="1790362D" w14:textId="127B09E8" w:rsidR="0041156F" w:rsidRPr="00455EC2" w:rsidRDefault="0041156F" w:rsidP="00146282">
      <w:pPr>
        <w:rPr>
          <w:rFonts w:asciiTheme="majorBidi" w:hAnsiTheme="majorBidi" w:cstheme="majorBidi"/>
        </w:rPr>
      </w:pPr>
    </w:p>
    <w:p w14:paraId="4CF741E0" w14:textId="423556B0" w:rsidR="005F657E" w:rsidRPr="00B65FCA" w:rsidRDefault="005F657E" w:rsidP="00146282">
      <w:pPr>
        <w:rPr>
          <w:rFonts w:ascii="Arial" w:hAnsi="Arial" w:cs="Arial"/>
        </w:rPr>
      </w:pPr>
    </w:p>
    <w:sectPr w:rsidR="005F657E" w:rsidRPr="00B65FCA" w:rsidSect="00146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30F51"/>
    <w:multiLevelType w:val="hybridMultilevel"/>
    <w:tmpl w:val="445CEAAA"/>
    <w:lvl w:ilvl="0" w:tplc="840E93B6">
      <w:start w:val="1"/>
      <w:numFmt w:val="lowerRoman"/>
      <w:lvlText w:val="%1."/>
      <w:lvlJc w:val="left"/>
      <w:pPr>
        <w:ind w:left="1710" w:hanging="720"/>
      </w:p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039C"/>
    <w:rsid w:val="00092A8C"/>
    <w:rsid w:val="000B6188"/>
    <w:rsid w:val="00146282"/>
    <w:rsid w:val="001465C5"/>
    <w:rsid w:val="0017171A"/>
    <w:rsid w:val="001C7D22"/>
    <w:rsid w:val="001E1964"/>
    <w:rsid w:val="00202B13"/>
    <w:rsid w:val="00217D5E"/>
    <w:rsid w:val="0022678A"/>
    <w:rsid w:val="00243F84"/>
    <w:rsid w:val="002F4502"/>
    <w:rsid w:val="002F7BCE"/>
    <w:rsid w:val="003F521A"/>
    <w:rsid w:val="00402675"/>
    <w:rsid w:val="0041156F"/>
    <w:rsid w:val="00455EC2"/>
    <w:rsid w:val="00477FBC"/>
    <w:rsid w:val="0059272B"/>
    <w:rsid w:val="005F657E"/>
    <w:rsid w:val="00641A4E"/>
    <w:rsid w:val="006A023E"/>
    <w:rsid w:val="006E4142"/>
    <w:rsid w:val="00725FBA"/>
    <w:rsid w:val="007D567B"/>
    <w:rsid w:val="007F2466"/>
    <w:rsid w:val="008D4271"/>
    <w:rsid w:val="00A645DA"/>
    <w:rsid w:val="00AA089C"/>
    <w:rsid w:val="00AA3881"/>
    <w:rsid w:val="00AD039C"/>
    <w:rsid w:val="00B65FCA"/>
    <w:rsid w:val="00B754B3"/>
    <w:rsid w:val="00BD79EF"/>
    <w:rsid w:val="00C13400"/>
    <w:rsid w:val="00C80115"/>
    <w:rsid w:val="00D35209"/>
    <w:rsid w:val="00DB6CA0"/>
    <w:rsid w:val="00DF0058"/>
    <w:rsid w:val="00DF73B8"/>
    <w:rsid w:val="00E34DB1"/>
    <w:rsid w:val="00F255D9"/>
    <w:rsid w:val="00F9071E"/>
    <w:rsid w:val="00FC48F3"/>
    <w:rsid w:val="00FC685E"/>
    <w:rsid w:val="00FE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6B916"/>
  <w15:docId w15:val="{1359FD33-4359-4DDE-91CD-0410E00E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39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39C"/>
    <w:pPr>
      <w:spacing w:before="240" w:after="240" w:line="360" w:lineRule="auto"/>
      <w:ind w:left="720"/>
      <w:contextualSpacing/>
      <w:jc w:val="both"/>
    </w:pPr>
    <w:rPr>
      <w:rFonts w:ascii="Arial" w:eastAsiaTheme="minorEastAsia" w:hAnsi="Arial"/>
      <w:sz w:val="24"/>
      <w:lang w:eastAsia="zh-CN"/>
    </w:rPr>
  </w:style>
  <w:style w:type="table" w:styleId="TableGrid">
    <w:name w:val="Table Grid"/>
    <w:basedOn w:val="TableNormal"/>
    <w:uiPriority w:val="59"/>
    <w:rsid w:val="00202B1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ps">
    <w:name w:val="hps"/>
    <w:basedOn w:val="DefaultParagraphFont"/>
    <w:rsid w:val="003F521A"/>
  </w:style>
  <w:style w:type="paragraph" w:styleId="NoSpacing">
    <w:name w:val="No Spacing"/>
    <w:uiPriority w:val="1"/>
    <w:qFormat/>
    <w:rsid w:val="000B618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0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4</TotalTime>
  <Pages>2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Zaharah Sulaiman</cp:lastModifiedBy>
  <cp:revision>27</cp:revision>
  <dcterms:created xsi:type="dcterms:W3CDTF">2015-07-05T20:04:00Z</dcterms:created>
  <dcterms:modified xsi:type="dcterms:W3CDTF">2021-05-21T02:01:00Z</dcterms:modified>
</cp:coreProperties>
</file>